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5483860" cy="7074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1475</wp:posOffset>
                </wp:positionH>
                <wp:positionV relativeFrom="paragraph">
                  <wp:posOffset>129540</wp:posOffset>
                </wp:positionV>
                <wp:extent cx="457200" cy="457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0.2pt;mso-position-vertical-relative:text;margin-left:2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3413760</wp:posOffset>
                </wp:positionV>
                <wp:extent cx="457200" cy="4572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268.8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u w:val="single"/>
        </w:rPr>
        <w:t>Figure S2:</w:t>
      </w:r>
      <w:r>
        <w:rPr/>
        <w:t xml:space="preserve"> Physiological pathways found significant in pairings of domesticated (D) and wild-domesticated (W/D) relative to either age (Wa) or size matched (Ws) trout populations. S2a, the physiological pathways up or down regulated, unique to D relative to Wa (blue) or Ws (red). S2b, the physiological pathways up or down regulated in W/D relative to Wa (blue), Ws (red) and D (grey) populations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23:44:00Z</dcterms:created>
  <dc:creator>Samantha</dc:creator>
  <dc:description/>
  <cp:keywords/>
  <dc:language>en-US</dc:language>
  <cp:lastModifiedBy>Samantha</cp:lastModifiedBy>
  <dcterms:modified xsi:type="dcterms:W3CDTF">2013-03-12T22:44:00Z</dcterms:modified>
  <cp:revision>4</cp:revision>
  <dc:subject/>
  <dc:title> </dc:title>
</cp:coreProperties>
</file>